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81" w:type="dxa"/>
        <w:tblLook w:val="04A0" w:firstRow="1" w:lastRow="0" w:firstColumn="1" w:lastColumn="0" w:noHBand="0" w:noVBand="1"/>
      </w:tblPr>
      <w:tblGrid>
        <w:gridCol w:w="2993"/>
        <w:gridCol w:w="957"/>
        <w:gridCol w:w="1572"/>
        <w:gridCol w:w="1080"/>
        <w:gridCol w:w="957"/>
        <w:gridCol w:w="1081"/>
        <w:gridCol w:w="1519"/>
      </w:tblGrid>
      <w:tr w:rsidR="008F34C1" w:rsidRPr="0095486F" w:rsidTr="009E4D32">
        <w:trPr>
          <w:trHeight w:val="264"/>
        </w:trPr>
        <w:tc>
          <w:tcPr>
            <w:tcW w:w="99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367EC6" w:rsidRDefault="008F34C1" w:rsidP="009E4D32">
            <w:pPr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367EC6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Table S3: GLM results from part two of two part model for total aid by sector, ADM1, 2000-2014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6)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otal Ai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ransportation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irth regio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-1.18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0.787* 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.314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0.545 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-.195 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17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90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421)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330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521)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.201) 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1.28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1.284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899 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-.829 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47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18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71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690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1.44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825)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-1.480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404*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.173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1.14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765)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1.372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596)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350)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pital reg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558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-1.8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228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-0.534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-0.059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.309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27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1.0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621)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.611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48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496)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ighttime Lights (log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28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0.520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0'.19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-.005 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07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1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17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160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091)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178)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0.007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'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-.007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.001 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00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.002) 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44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.31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6.2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526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2.833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2.864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2.3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4.34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6.45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2.156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5.698)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3.138)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rt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703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0.5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.994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.014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32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4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.449)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431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73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530)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il/Ga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1.5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0.3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.0.4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.482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27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1.2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sz w:val="20"/>
                <w:szCs w:val="20"/>
              </w:rPr>
              <w:t>(-0.41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24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78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.317) 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ines (log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226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463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-0.154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.007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10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0.13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19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16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17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.127) 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oad densit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3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0.5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.023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10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2.4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66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77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47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.099)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lit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nocracy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1.119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4.66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1.2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1.8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.199*** 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50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1.5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2.296)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.609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2.457)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-1.678)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mocrac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3.965*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4.91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1.6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2.889*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.387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49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.41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2.47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.673)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3.373)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23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ountry F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ar F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YES</w:t>
            </w:r>
          </w:p>
        </w:tc>
      </w:tr>
      <w:tr w:rsidR="008F34C1" w:rsidRPr="0095486F" w:rsidTr="009E4D32">
        <w:trPr>
          <w:trHeight w:val="840"/>
        </w:trPr>
        <w:tc>
          <w:tcPr>
            <w:tcW w:w="99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pendent variable is aid flows (total and by sector) given an aid project is present; agriculture, emergency, government and social sectors excluded due to small counts (&lt;65). This cut point was determined base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 on a power analysis at the 0.8</w:t>
            </w: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 level</w:t>
            </w:r>
          </w:p>
        </w:tc>
      </w:tr>
      <w:tr w:rsidR="008F34C1" w:rsidRPr="0095486F" w:rsidTr="009E4D32">
        <w:trPr>
          <w:trHeight w:val="264"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tandard errors in parentheses, clustered at the ADM1 leve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8F34C1" w:rsidRPr="0095486F" w:rsidTr="009E4D32">
        <w:trPr>
          <w:trHeight w:val="264"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*** p&lt;0.01, ** p&lt;0.05, * p&lt;0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sz w:val="20"/>
                <w:szCs w:val="20"/>
              </w:rPr>
              <w:t xml:space="preserve">Constant includes autocracy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4C1" w:rsidRPr="0095486F" w:rsidTr="009E4D32">
        <w:trPr>
          <w:trHeight w:val="264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sz w:val="20"/>
                <w:szCs w:val="20"/>
              </w:rPr>
            </w:pPr>
            <w:r w:rsidRPr="0095486F">
              <w:rPr>
                <w:rFonts w:ascii="Cambria" w:eastAsia="Times New Roman" w:hAnsi="Cambria" w:cs="Calibri"/>
                <w:sz w:val="20"/>
                <w:szCs w:val="20"/>
              </w:rPr>
              <w:t>Results presented as coefficient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4C1" w:rsidRPr="0095486F" w:rsidRDefault="008F34C1" w:rsidP="009E4D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4222B" w:rsidRPr="008F34C1" w:rsidRDefault="0094222B" w:rsidP="008F34C1">
      <w:bookmarkStart w:id="0" w:name="_GoBack"/>
      <w:bookmarkEnd w:id="0"/>
    </w:p>
    <w:sectPr w:rsidR="0094222B" w:rsidRPr="008F34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8F34C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94032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3DC3" w:rsidRDefault="008F34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3DC3" w:rsidRDefault="008F34C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8F34C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8F34C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8F34C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DC3" w:rsidRDefault="008F34C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5B709E"/>
    <w:multiLevelType w:val="hybridMultilevel"/>
    <w:tmpl w:val="66A08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61D"/>
    <w:rsid w:val="000A520D"/>
    <w:rsid w:val="001D761D"/>
    <w:rsid w:val="008F34C1"/>
    <w:rsid w:val="0094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61D"/>
    <w:pPr>
      <w:ind w:left="720"/>
      <w:contextualSpacing/>
    </w:pPr>
  </w:style>
  <w:style w:type="table" w:styleId="TableGrid">
    <w:name w:val="Table Grid"/>
    <w:basedOn w:val="TableNormal"/>
    <w:uiPriority w:val="39"/>
    <w:rsid w:val="001D76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7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61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7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61D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D761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2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61D"/>
    <w:pPr>
      <w:ind w:left="720"/>
      <w:contextualSpacing/>
    </w:pPr>
  </w:style>
  <w:style w:type="table" w:styleId="TableGrid">
    <w:name w:val="Table Grid"/>
    <w:basedOn w:val="TableNormal"/>
    <w:uiPriority w:val="39"/>
    <w:rsid w:val="001D76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7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61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7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61D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D761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2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14T05:43:00Z</dcterms:created>
  <dcterms:modified xsi:type="dcterms:W3CDTF">2020-04-14T05:43:00Z</dcterms:modified>
</cp:coreProperties>
</file>